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487F57" w14:textId="77777777" w:rsidR="00DD6E7A" w:rsidRPr="009B45A3" w:rsidRDefault="00DD6E7A" w:rsidP="00DD6E7A">
      <w:pPr>
        <w:rPr>
          <w:b/>
          <w:bCs/>
          <w:lang w:val="en-US"/>
        </w:rPr>
      </w:pPr>
      <w:r w:rsidRPr="009B45A3">
        <w:rPr>
          <w:b/>
          <w:bCs/>
          <w:lang w:val="en-US"/>
        </w:rPr>
        <w:t>Supplementary material</w:t>
      </w:r>
    </w:p>
    <w:p w14:paraId="4E4A1B33" w14:textId="77777777" w:rsidR="00DD6E7A" w:rsidRDefault="00DD6E7A" w:rsidP="00DD6E7A">
      <w:pPr>
        <w:rPr>
          <w:lang w:val="en-US"/>
        </w:rPr>
      </w:pPr>
    </w:p>
    <w:p w14:paraId="0C025CBB" w14:textId="77777777" w:rsidR="00DD6E7A" w:rsidRDefault="00DD6E7A" w:rsidP="00DD6E7A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560F0">
        <w:rPr>
          <w:b/>
          <w:bCs/>
          <w:lang w:val="en-US"/>
        </w:rPr>
        <w:t>Table 1.</w:t>
      </w:r>
      <w:r>
        <w:rPr>
          <w:lang w:val="en-US"/>
        </w:rPr>
        <w:t xml:space="preserve"> </w:t>
      </w:r>
      <w:r w:rsidRPr="00B560F0">
        <w:rPr>
          <w:i/>
          <w:iCs/>
          <w:lang w:val="en-US"/>
        </w:rPr>
        <w:t>Descriptive statistics for case and control samples</w:t>
      </w:r>
      <w:r>
        <w:rPr>
          <w:lang w:val="en-US"/>
        </w:rPr>
        <w:t xml:space="preserve">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7"/>
        <w:gridCol w:w="1744"/>
        <w:gridCol w:w="1547"/>
        <w:gridCol w:w="1728"/>
      </w:tblGrid>
      <w:tr w:rsidR="00DD6E7A" w:rsidRPr="009D1EAD" w14:paraId="1A1630DA" w14:textId="77777777" w:rsidTr="00464136">
        <w:trPr>
          <w:trHeight w:val="300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1AC264F" w14:textId="77777777" w:rsidR="00DD6E7A" w:rsidRPr="009D1EAD" w:rsidRDefault="00DD6E7A" w:rsidP="004641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Variable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4467D43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9D1E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Loneliness</w:t>
            </w:r>
            <w:proofErr w:type="spellEnd"/>
            <w:r w:rsidRPr="009D1E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9D1E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survey</w:t>
            </w:r>
            <w:proofErr w:type="spellEnd"/>
            <w:r w:rsidRPr="009D1E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 xml:space="preserve"> (N=400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F406801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SNHS-2017 (N=12,000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4E2C115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SNHS-2011/12 (N=12,000)</w:t>
            </w:r>
          </w:p>
        </w:tc>
      </w:tr>
      <w:tr w:rsidR="00DD6E7A" w:rsidRPr="009D1EAD" w14:paraId="7EF386A6" w14:textId="77777777" w:rsidTr="00464136">
        <w:trPr>
          <w:trHeight w:val="300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D616" w14:textId="77777777" w:rsidR="00DD6E7A" w:rsidRPr="009D1EAD" w:rsidRDefault="00DD6E7A" w:rsidP="0046413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Age (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015A" w14:textId="77777777" w:rsidR="00DD6E7A" w:rsidRPr="009D1EAD" w:rsidRDefault="00DD6E7A" w:rsidP="0046413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C119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A908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</w:p>
        </w:tc>
      </w:tr>
      <w:tr w:rsidR="00DD6E7A" w:rsidRPr="009D1EAD" w14:paraId="65D5C1ED" w14:textId="77777777" w:rsidTr="00464136">
        <w:trPr>
          <w:trHeight w:val="300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F8179FA" w14:textId="77777777" w:rsidR="00DD6E7A" w:rsidRPr="009D1EAD" w:rsidRDefault="00DD6E7A" w:rsidP="004641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6-2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531466A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4.0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E66F4C6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6.57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EC92678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5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</w:p>
        </w:tc>
      </w:tr>
      <w:tr w:rsidR="00DD6E7A" w:rsidRPr="009D1EAD" w14:paraId="6733058E" w14:textId="77777777" w:rsidTr="00464136">
        <w:trPr>
          <w:trHeight w:val="300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965C" w14:textId="77777777" w:rsidR="00DD6E7A" w:rsidRPr="009D1EAD" w:rsidRDefault="00DD6E7A" w:rsidP="004641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5-3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2B86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7.0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A74B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3.53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CC93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5.00</w:t>
            </w:r>
          </w:p>
        </w:tc>
      </w:tr>
      <w:tr w:rsidR="00DD6E7A" w:rsidRPr="009D1EAD" w14:paraId="1C07D1E4" w14:textId="77777777" w:rsidTr="00464136">
        <w:trPr>
          <w:trHeight w:val="300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B6916D7" w14:textId="77777777" w:rsidR="00DD6E7A" w:rsidRPr="009D1EAD" w:rsidRDefault="00DD6E7A" w:rsidP="004641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35-4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99E126A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0.0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0356452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2.99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B566259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0.87</w:t>
            </w:r>
          </w:p>
        </w:tc>
      </w:tr>
      <w:tr w:rsidR="00DD6E7A" w:rsidRPr="009D1EAD" w14:paraId="40175B41" w14:textId="77777777" w:rsidTr="00464136">
        <w:trPr>
          <w:trHeight w:val="300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DE55" w14:textId="77777777" w:rsidR="00DD6E7A" w:rsidRPr="009D1EAD" w:rsidRDefault="00DD6E7A" w:rsidP="004641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45-5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6029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5.0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D357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3.46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B7A0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1.82</w:t>
            </w:r>
          </w:p>
        </w:tc>
      </w:tr>
      <w:tr w:rsidR="00DD6E7A" w:rsidRPr="009D1EAD" w14:paraId="15525055" w14:textId="77777777" w:rsidTr="00464136">
        <w:trPr>
          <w:trHeight w:val="300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B149631" w14:textId="77777777" w:rsidR="00DD6E7A" w:rsidRPr="009D1EAD" w:rsidRDefault="00DD6E7A" w:rsidP="004641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55-6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FD2BDE0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3.0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2CB1FAE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0.98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58B1FDE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8.63</w:t>
            </w:r>
          </w:p>
        </w:tc>
      </w:tr>
      <w:tr w:rsidR="00DD6E7A" w:rsidRPr="009D1EAD" w14:paraId="56B70806" w14:textId="77777777" w:rsidTr="00464136">
        <w:trPr>
          <w:trHeight w:val="300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87B3" w14:textId="77777777" w:rsidR="00DD6E7A" w:rsidRPr="009D1EAD" w:rsidRDefault="00DD6E7A" w:rsidP="004641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65-7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A80E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7.5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0C9B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8.38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8952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1.52</w:t>
            </w:r>
          </w:p>
        </w:tc>
      </w:tr>
      <w:tr w:rsidR="00DD6E7A" w:rsidRPr="009D1EAD" w14:paraId="75550FDA" w14:textId="77777777" w:rsidTr="00464136">
        <w:trPr>
          <w:trHeight w:val="300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6BBA3F9" w14:textId="77777777" w:rsidR="00DD6E7A" w:rsidRPr="009D1EAD" w:rsidRDefault="00DD6E7A" w:rsidP="004641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 xml:space="preserve">75 and </w:t>
            </w:r>
            <w:proofErr w:type="spellStart"/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over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78E6079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3.5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C17D3B5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4.09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92180BF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6.23</w:t>
            </w:r>
          </w:p>
        </w:tc>
      </w:tr>
      <w:tr w:rsidR="00DD6E7A" w:rsidRPr="009D1EAD" w14:paraId="6C1C3571" w14:textId="77777777" w:rsidTr="00464136">
        <w:trPr>
          <w:trHeight w:val="300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10AF" w14:textId="77777777" w:rsidR="00DD6E7A" w:rsidRPr="009D1EAD" w:rsidRDefault="00DD6E7A" w:rsidP="0046413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9D1EA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Gender</w:t>
            </w:r>
            <w:proofErr w:type="spellEnd"/>
            <w:r w:rsidRPr="009D1EA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 xml:space="preserve"> (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F864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06F9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2E7D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</w:p>
        </w:tc>
      </w:tr>
      <w:tr w:rsidR="00DD6E7A" w:rsidRPr="009D1EAD" w14:paraId="575EE1AF" w14:textId="77777777" w:rsidTr="00464136">
        <w:trPr>
          <w:trHeight w:val="300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13B2D8F" w14:textId="77777777" w:rsidR="00DD6E7A" w:rsidRPr="009D1EAD" w:rsidRDefault="00DD6E7A" w:rsidP="004641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en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64F8405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45.25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38868B7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44.97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3261776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45.16</w:t>
            </w:r>
          </w:p>
        </w:tc>
      </w:tr>
      <w:tr w:rsidR="00DD6E7A" w:rsidRPr="009D1EAD" w14:paraId="63377507" w14:textId="77777777" w:rsidTr="00464136">
        <w:trPr>
          <w:trHeight w:val="300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CBEA" w14:textId="77777777" w:rsidR="00DD6E7A" w:rsidRPr="009D1EAD" w:rsidRDefault="00DD6E7A" w:rsidP="004641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Women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CBF0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54.75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A0CF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55.03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113F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54.84</w:t>
            </w:r>
          </w:p>
        </w:tc>
      </w:tr>
      <w:tr w:rsidR="00DD6E7A" w:rsidRPr="009D1EAD" w14:paraId="5FACFB91" w14:textId="77777777" w:rsidTr="00464136">
        <w:trPr>
          <w:trHeight w:val="300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19170E5" w14:textId="77777777" w:rsidR="00DD6E7A" w:rsidRPr="009D1EAD" w:rsidRDefault="00DD6E7A" w:rsidP="0046413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9D1EA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Education</w:t>
            </w:r>
            <w:proofErr w:type="spellEnd"/>
            <w:r w:rsidRPr="009D1EA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 xml:space="preserve"> (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3A4FBDA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B5E9AF0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76A9A44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</w:p>
        </w:tc>
      </w:tr>
      <w:tr w:rsidR="00DD6E7A" w:rsidRPr="009D1EAD" w14:paraId="3E406FE8" w14:textId="77777777" w:rsidTr="00464136">
        <w:trPr>
          <w:trHeight w:val="300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D3DA" w14:textId="77777777" w:rsidR="00DD6E7A" w:rsidRPr="009D1EAD" w:rsidRDefault="00DD6E7A" w:rsidP="004641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Does not know how to read or write / Incomplete primary education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146F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3.0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AFAE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.89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F7961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3.00</w:t>
            </w:r>
          </w:p>
        </w:tc>
      </w:tr>
      <w:tr w:rsidR="00DD6E7A" w:rsidRPr="009D1EAD" w14:paraId="203B4BD8" w14:textId="77777777" w:rsidTr="00464136">
        <w:trPr>
          <w:trHeight w:val="300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911DFD0" w14:textId="77777777" w:rsidR="00DD6E7A" w:rsidRPr="009D1EAD" w:rsidRDefault="00DD6E7A" w:rsidP="004641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 xml:space="preserve">Complete </w:t>
            </w:r>
            <w:proofErr w:type="spellStart"/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rimary</w:t>
            </w:r>
            <w:proofErr w:type="spellEnd"/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education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DC401CF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7.5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3863478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7.61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7E97CA5D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7.50</w:t>
            </w:r>
          </w:p>
        </w:tc>
      </w:tr>
      <w:tr w:rsidR="00DD6E7A" w:rsidRPr="009D1EAD" w14:paraId="11521145" w14:textId="77777777" w:rsidTr="00464136">
        <w:trPr>
          <w:trHeight w:val="300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7344" w14:textId="77777777" w:rsidR="00DD6E7A" w:rsidRPr="009D1EAD" w:rsidRDefault="00DD6E7A" w:rsidP="004641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First stage of secondary education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AA5B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7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36CF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8.07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65D32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7.50</w:t>
            </w:r>
          </w:p>
        </w:tc>
      </w:tr>
      <w:tr w:rsidR="00DD6E7A" w:rsidRPr="009D1EAD" w14:paraId="026C5C95" w14:textId="77777777" w:rsidTr="00464136">
        <w:trPr>
          <w:trHeight w:val="315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46D5032" w14:textId="77777777" w:rsidR="00DD6E7A" w:rsidRPr="009D1EAD" w:rsidRDefault="00DD6E7A" w:rsidP="004641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Upper</w:t>
            </w:r>
            <w:proofErr w:type="spellEnd"/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secondary</w:t>
            </w:r>
            <w:proofErr w:type="spellEnd"/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education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0AA569F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4.0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1C9DE09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6.39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1857FC07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4.00</w:t>
            </w:r>
          </w:p>
        </w:tc>
      </w:tr>
      <w:tr w:rsidR="00DD6E7A" w:rsidRPr="009D1EAD" w14:paraId="5290C064" w14:textId="77777777" w:rsidTr="00464136">
        <w:trPr>
          <w:trHeight w:val="315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70E9" w14:textId="77777777" w:rsidR="00DD6E7A" w:rsidRPr="009D1EAD" w:rsidRDefault="00DD6E7A" w:rsidP="004641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Intermediate vocational training or equivalent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57A4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0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F383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0.99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0C69F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2.25</w:t>
            </w:r>
          </w:p>
        </w:tc>
      </w:tr>
      <w:tr w:rsidR="00DD6E7A" w:rsidRPr="009D1EAD" w14:paraId="384F6DA3" w14:textId="77777777" w:rsidTr="00464136">
        <w:trPr>
          <w:trHeight w:val="315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631951F" w14:textId="77777777" w:rsidR="00DD6E7A" w:rsidRPr="009D1EAD" w:rsidRDefault="00DD6E7A" w:rsidP="004641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Advanced vocational training or equivalent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732831B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6.0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7DC692B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2.71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1DBB5F9B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3.45</w:t>
            </w:r>
          </w:p>
        </w:tc>
      </w:tr>
      <w:tr w:rsidR="00DD6E7A" w:rsidRPr="009D1EAD" w14:paraId="26920105" w14:textId="77777777" w:rsidTr="00464136">
        <w:trPr>
          <w:trHeight w:val="315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E61F" w14:textId="77777777" w:rsidR="00DD6E7A" w:rsidRPr="009D1EAD" w:rsidRDefault="00DD6E7A" w:rsidP="004641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Universitary</w:t>
            </w:r>
            <w:proofErr w:type="spellEnd"/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studies</w:t>
            </w:r>
            <w:proofErr w:type="spellEnd"/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r</w:t>
            </w:r>
            <w:proofErr w:type="spellEnd"/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equivalent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2049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31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4F02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31.34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CEC4C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32.30</w:t>
            </w:r>
          </w:p>
        </w:tc>
      </w:tr>
      <w:tr w:rsidR="00DD6E7A" w:rsidRPr="009D1EAD" w14:paraId="1532BE06" w14:textId="77777777" w:rsidTr="00464136">
        <w:trPr>
          <w:trHeight w:val="315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A3DD563" w14:textId="77777777" w:rsidR="00DD6E7A" w:rsidRPr="009D1EAD" w:rsidRDefault="00DD6E7A" w:rsidP="0046413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EQ-5D (mean; SD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1301620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8</w:t>
            </w: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 xml:space="preserve"> (0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</w:t>
            </w: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CCD9753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63332DB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94 (0.13)</w:t>
            </w:r>
          </w:p>
        </w:tc>
      </w:tr>
      <w:tr w:rsidR="00DD6E7A" w:rsidRPr="006631D8" w14:paraId="06D4E1A1" w14:textId="77777777" w:rsidTr="00464136">
        <w:trPr>
          <w:trHeight w:val="315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6B0A413" w14:textId="77777777" w:rsidR="00DD6E7A" w:rsidRPr="009D1EAD" w:rsidRDefault="00DD6E7A" w:rsidP="0046413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ES_tradnl"/>
              </w:rPr>
              <w:t>Use of healthcare services (mean; SD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1935A12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ES_tradnl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CF35755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E6A15D8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</w:p>
        </w:tc>
      </w:tr>
      <w:tr w:rsidR="00DD6E7A" w:rsidRPr="009D1EAD" w14:paraId="270829C2" w14:textId="77777777" w:rsidTr="00464136">
        <w:trPr>
          <w:trHeight w:val="315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8F04" w14:textId="77777777" w:rsidR="00DD6E7A" w:rsidRPr="009D1EAD" w:rsidRDefault="00DD6E7A" w:rsidP="004641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General practitioner or family doctor consultations (last month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68C4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 xml:space="preserve">9 </w:t>
            </w: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(1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4</w:t>
            </w: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F8A8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3240 (0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8</w:t>
            </w: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E326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</w:p>
        </w:tc>
      </w:tr>
      <w:tr w:rsidR="00DD6E7A" w:rsidRPr="009D1EAD" w14:paraId="32A73F02" w14:textId="77777777" w:rsidTr="00464136">
        <w:trPr>
          <w:trHeight w:val="315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F36D090" w14:textId="77777777" w:rsidR="00DD6E7A" w:rsidRPr="009D1EAD" w:rsidRDefault="00DD6E7A" w:rsidP="004641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proofErr w:type="spellStart"/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Specialised</w:t>
            </w:r>
            <w:proofErr w:type="spellEnd"/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 xml:space="preserve"> medical consultations (last month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4EC2363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7035 (1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2168F91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0</w:t>
            </w: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 xml:space="preserve"> (0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3</w:t>
            </w: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68E783A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</w:p>
        </w:tc>
      </w:tr>
      <w:tr w:rsidR="00DD6E7A" w:rsidRPr="009D1EAD" w14:paraId="70E464C6" w14:textId="77777777" w:rsidTr="00464136">
        <w:trPr>
          <w:trHeight w:val="315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05D1" w14:textId="77777777" w:rsidR="00DD6E7A" w:rsidRPr="009D1EAD" w:rsidRDefault="00DD6E7A" w:rsidP="004641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Hospitalisations</w:t>
            </w:r>
            <w:proofErr w:type="spellEnd"/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 xml:space="preserve"> (</w:t>
            </w:r>
            <w:proofErr w:type="spellStart"/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ast</w:t>
            </w:r>
            <w:proofErr w:type="spellEnd"/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 xml:space="preserve"> 12 </w:t>
            </w:r>
            <w:proofErr w:type="spellStart"/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onth</w:t>
            </w:r>
            <w:proofErr w:type="spellEnd"/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17D1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9 (0.57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6E30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10 (0.44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094C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</w:p>
        </w:tc>
      </w:tr>
      <w:tr w:rsidR="00DD6E7A" w:rsidRPr="009D1EAD" w14:paraId="16484EED" w14:textId="77777777" w:rsidTr="00464136">
        <w:trPr>
          <w:trHeight w:val="315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4FAFAAB" w14:textId="77777777" w:rsidR="00DD6E7A" w:rsidRPr="009D1EAD" w:rsidRDefault="00DD6E7A" w:rsidP="004641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 xml:space="preserve">Number of </w:t>
            </w:r>
            <w:proofErr w:type="spellStart"/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hospitalisation</w:t>
            </w:r>
            <w:proofErr w:type="spellEnd"/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 xml:space="preserve"> days (last 12 month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B6F139E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</w:t>
            </w: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 xml:space="preserve"> (2.05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F504F4A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42 (3.59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6FEC13F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</w:p>
        </w:tc>
      </w:tr>
      <w:tr w:rsidR="00DD6E7A" w:rsidRPr="009D1EAD" w14:paraId="2550E5F4" w14:textId="77777777" w:rsidTr="00464136">
        <w:trPr>
          <w:trHeight w:val="315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A70C" w14:textId="77777777" w:rsidR="00DD6E7A" w:rsidRPr="009D1EAD" w:rsidRDefault="00DD6E7A" w:rsidP="004641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Uses of emergency services (last 12 month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661B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.08 (2.26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DF44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50</w:t>
            </w: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 xml:space="preserve"> (1.20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1C28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</w:p>
        </w:tc>
      </w:tr>
      <w:tr w:rsidR="00DD6E7A" w:rsidRPr="009D1EAD" w14:paraId="2DF6A8F1" w14:textId="77777777" w:rsidTr="00464136">
        <w:trPr>
          <w:trHeight w:val="315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B9276B1" w14:textId="77777777" w:rsidR="00DD6E7A" w:rsidRPr="009D1EAD" w:rsidRDefault="00DD6E7A" w:rsidP="0046413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9D1EA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Consumption</w:t>
            </w:r>
            <w:proofErr w:type="spellEnd"/>
            <w:r w:rsidRPr="009D1EA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9D1EA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of</w:t>
            </w:r>
            <w:proofErr w:type="spellEnd"/>
            <w:r w:rsidRPr="009D1EA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9D1EA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medication</w:t>
            </w:r>
            <w:proofErr w:type="spellEnd"/>
            <w:r w:rsidRPr="009D1EA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 xml:space="preserve"> (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CE02EDB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F725722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0858972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</w:p>
        </w:tc>
      </w:tr>
      <w:tr w:rsidR="00DD6E7A" w:rsidRPr="009D1EAD" w14:paraId="67FD1A4E" w14:textId="77777777" w:rsidTr="00464136">
        <w:trPr>
          <w:trHeight w:val="315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E6D0" w14:textId="77777777" w:rsidR="00DD6E7A" w:rsidRPr="009D1EAD" w:rsidRDefault="00DD6E7A" w:rsidP="004641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Tranquillisers</w:t>
            </w:r>
            <w:proofErr w:type="spellEnd"/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 xml:space="preserve">, </w:t>
            </w:r>
            <w:proofErr w:type="spellStart"/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relaxants</w:t>
            </w:r>
            <w:proofErr w:type="spellEnd"/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 xml:space="preserve">, sleeping </w:t>
            </w:r>
            <w:proofErr w:type="spellStart"/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ills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9B6B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36.59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3A41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9.40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960C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</w:p>
        </w:tc>
      </w:tr>
      <w:tr w:rsidR="00DD6E7A" w:rsidRPr="009D1EAD" w14:paraId="3081D676" w14:textId="77777777" w:rsidTr="00464136">
        <w:trPr>
          <w:trHeight w:val="315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3E71B44" w14:textId="77777777" w:rsidR="00DD6E7A" w:rsidRPr="009D1EAD" w:rsidRDefault="00DD6E7A" w:rsidP="004641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 xml:space="preserve">Medicines </w:t>
            </w:r>
            <w:proofErr w:type="spellStart"/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for</w:t>
            </w:r>
            <w:proofErr w:type="spellEnd"/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the</w:t>
            </w:r>
            <w:proofErr w:type="spellEnd"/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heart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40E065A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7.77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9166DE8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3.63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C83347F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</w:p>
        </w:tc>
      </w:tr>
      <w:tr w:rsidR="00DD6E7A" w:rsidRPr="009D1EAD" w14:paraId="56BD3547" w14:textId="77777777" w:rsidTr="00464136">
        <w:trPr>
          <w:trHeight w:val="315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3D0B" w14:textId="77777777" w:rsidR="00DD6E7A" w:rsidRPr="009D1EAD" w:rsidRDefault="00DD6E7A" w:rsidP="004641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 xml:space="preserve">Medicines for high blood </w:t>
            </w:r>
            <w:proofErr w:type="spellStart"/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preassure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901D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9.05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5617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15.46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A8A2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</w:p>
        </w:tc>
      </w:tr>
      <w:tr w:rsidR="00DD6E7A" w:rsidRPr="009D1EAD" w14:paraId="30C68527" w14:textId="77777777" w:rsidTr="00464136">
        <w:trPr>
          <w:trHeight w:val="315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3B1CA3F" w14:textId="77777777" w:rsidR="00DD6E7A" w:rsidRPr="009D1EAD" w:rsidRDefault="00DD6E7A" w:rsidP="004641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Anti-depressants</w:t>
            </w:r>
            <w:proofErr w:type="spellEnd"/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 xml:space="preserve">, </w:t>
            </w:r>
            <w:proofErr w:type="spellStart"/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stimulants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6A8AA7A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4.06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FA0F11F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4.15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C4F1431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</w:p>
        </w:tc>
      </w:tr>
      <w:tr w:rsidR="00DD6E7A" w:rsidRPr="009D1EAD" w14:paraId="74E51633" w14:textId="77777777" w:rsidTr="00464136">
        <w:trPr>
          <w:trHeight w:val="315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EBA1" w14:textId="77777777" w:rsidR="00DD6E7A" w:rsidRPr="009D1EAD" w:rsidRDefault="00DD6E7A" w:rsidP="004641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 xml:space="preserve">Diabetes </w:t>
            </w:r>
            <w:proofErr w:type="spellStart"/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edication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5DBF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6.02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5590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D1E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4.90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1B61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</w:p>
        </w:tc>
      </w:tr>
      <w:tr w:rsidR="00DD6E7A" w:rsidRPr="009D1EAD" w14:paraId="55E968BB" w14:textId="77777777" w:rsidTr="00464136">
        <w:trPr>
          <w:trHeight w:val="426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1391AB0D" w14:textId="77777777" w:rsidR="00DD6E7A" w:rsidRPr="00404D64" w:rsidRDefault="00DD6E7A" w:rsidP="0046413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lastRenderedPageBreak/>
              <w:t>Econom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>activit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_tradnl"/>
              </w:rPr>
              <w:t xml:space="preserve"> (%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565BC366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19640A4E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2DEC1B8B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</w:p>
        </w:tc>
      </w:tr>
      <w:tr w:rsidR="00DD6E7A" w:rsidRPr="009D1EAD" w14:paraId="7BB71A21" w14:textId="77777777" w:rsidTr="00464136">
        <w:trPr>
          <w:trHeight w:val="315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3A17A" w14:textId="77777777" w:rsidR="00DD6E7A" w:rsidRPr="00A73F7D" w:rsidRDefault="00DD6E7A" w:rsidP="004641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A73F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 xml:space="preserve">Full-time </w:t>
            </w:r>
            <w:proofErr w:type="spellStart"/>
            <w:r w:rsidRPr="00A73F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employed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6B376" w14:textId="77777777" w:rsidR="00DD6E7A" w:rsidRPr="00A73F7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A73F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52.5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FB6AB" w14:textId="77777777" w:rsidR="00DD6E7A" w:rsidRPr="00A73F7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A73F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61.33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FA12C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</w:p>
        </w:tc>
      </w:tr>
      <w:tr w:rsidR="00DD6E7A" w:rsidRPr="009D1EAD" w14:paraId="245439D7" w14:textId="77777777" w:rsidTr="00464136">
        <w:trPr>
          <w:trHeight w:val="315"/>
        </w:trPr>
        <w:tc>
          <w:tcPr>
            <w:tcW w:w="2220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3A725BA6" w14:textId="77777777" w:rsidR="00DD6E7A" w:rsidRPr="00A73F7D" w:rsidRDefault="00DD6E7A" w:rsidP="004641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A73F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Part</w:t>
            </w:r>
            <w:proofErr w:type="spellEnd"/>
            <w:r w:rsidRPr="00A73F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 xml:space="preserve">-time </w:t>
            </w:r>
            <w:proofErr w:type="spellStart"/>
            <w:r w:rsidRPr="00A73F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employed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5032CC4A" w14:textId="77777777" w:rsidR="00DD6E7A" w:rsidRPr="00A73F7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A73F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6.07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47D41CAE" w14:textId="77777777" w:rsidR="00DD6E7A" w:rsidRPr="00A73F7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A73F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8.00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</w:tcPr>
          <w:p w14:paraId="2F5D2B55" w14:textId="77777777" w:rsidR="00DD6E7A" w:rsidRPr="009D1EAD" w:rsidRDefault="00DD6E7A" w:rsidP="004641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</w:p>
        </w:tc>
      </w:tr>
    </w:tbl>
    <w:p w14:paraId="4E3BBE67" w14:textId="77777777" w:rsidR="00DD6E7A" w:rsidRPr="00475A76" w:rsidRDefault="00DD6E7A" w:rsidP="00DD6E7A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896EB67" w14:textId="77777777" w:rsidR="006272A0" w:rsidRDefault="006272A0"/>
    <w:sectPr w:rsidR="006272A0" w:rsidSect="00DD6E7A">
      <w:footerReference w:type="even" r:id="rId4"/>
      <w:footerReference w:type="default" r:id="rId5"/>
      <w:pgSz w:w="11906" w:h="16838"/>
      <w:pgMar w:top="1276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merodepgina"/>
      </w:rPr>
      <w:id w:val="36713079"/>
      <w:docPartObj>
        <w:docPartGallery w:val="Page Numbers (Bottom of Page)"/>
        <w:docPartUnique/>
      </w:docPartObj>
    </w:sdtPr>
    <w:sdtContent>
      <w:p w14:paraId="65045254" w14:textId="77777777" w:rsidR="00000000" w:rsidRDefault="00000000" w:rsidP="0066124D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22</w:t>
        </w:r>
        <w:r>
          <w:rPr>
            <w:rStyle w:val="Nmerodepgina"/>
          </w:rPr>
          <w:fldChar w:fldCharType="end"/>
        </w:r>
      </w:p>
    </w:sdtContent>
  </w:sdt>
  <w:p w14:paraId="71D74358" w14:textId="77777777" w:rsidR="00000000" w:rsidRDefault="00000000" w:rsidP="00631BFC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merodepgina"/>
      </w:rPr>
      <w:id w:val="1805579847"/>
      <w:docPartObj>
        <w:docPartGallery w:val="Page Numbers (Bottom of Page)"/>
        <w:docPartUnique/>
      </w:docPartObj>
    </w:sdtPr>
    <w:sdtContent>
      <w:p w14:paraId="1FCD305B" w14:textId="77777777" w:rsidR="00000000" w:rsidRDefault="00000000" w:rsidP="0066124D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1DC4CF74" w14:textId="77777777" w:rsidR="00000000" w:rsidRDefault="00000000" w:rsidP="00631BFC">
    <w:pPr>
      <w:pStyle w:val="Piedepgina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E7A"/>
    <w:rsid w:val="002D4494"/>
    <w:rsid w:val="006272A0"/>
    <w:rsid w:val="00B54060"/>
    <w:rsid w:val="00DD6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EEEE36"/>
  <w15:chartTrackingRefBased/>
  <w15:docId w15:val="{B063ADB6-8D6B-498B-8284-8BF1E72D1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="Calibri"/>
        <w:sz w:val="24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E7A"/>
    <w:rPr>
      <w:rFonts w:asciiTheme="minorHAnsi" w:hAnsiTheme="minorHAnsi" w:cstheme="minorBidi"/>
      <w:sz w:val="22"/>
    </w:rPr>
  </w:style>
  <w:style w:type="paragraph" w:styleId="Ttulo1">
    <w:name w:val="heading 1"/>
    <w:basedOn w:val="Normal"/>
    <w:next w:val="Normal"/>
    <w:link w:val="Ttulo1Car"/>
    <w:uiPriority w:val="9"/>
    <w:qFormat/>
    <w:rsid w:val="00DD6E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D6E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D6E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D6E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D6E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D6E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 w:val="24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D6E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 w:val="24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D6E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sz w:val="24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D6E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D6E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D6E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D6E7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D6E7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D6E7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D6E7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D6E7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D6E7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D6E7A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D6E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D6E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D6E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D6E7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D6E7A"/>
    <w:pPr>
      <w:spacing w:before="160"/>
      <w:jc w:val="center"/>
    </w:pPr>
    <w:rPr>
      <w:rFonts w:ascii="Calibri" w:hAnsi="Calibri" w:cs="Calibri"/>
      <w:i/>
      <w:iCs/>
      <w:color w:val="404040" w:themeColor="text1" w:themeTint="BF"/>
      <w:sz w:val="24"/>
    </w:rPr>
  </w:style>
  <w:style w:type="character" w:customStyle="1" w:styleId="CitaCar">
    <w:name w:val="Cita Car"/>
    <w:basedOn w:val="Fuentedeprrafopredeter"/>
    <w:link w:val="Cita"/>
    <w:uiPriority w:val="29"/>
    <w:rsid w:val="00DD6E7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D6E7A"/>
    <w:pPr>
      <w:ind w:left="720"/>
      <w:contextualSpacing/>
    </w:pPr>
    <w:rPr>
      <w:rFonts w:ascii="Calibri" w:hAnsi="Calibri" w:cs="Calibri"/>
      <w:sz w:val="24"/>
    </w:rPr>
  </w:style>
  <w:style w:type="character" w:styleId="nfasisintenso">
    <w:name w:val="Intense Emphasis"/>
    <w:basedOn w:val="Fuentedeprrafopredeter"/>
    <w:uiPriority w:val="21"/>
    <w:qFormat/>
    <w:rsid w:val="00DD6E7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D6E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Calibri" w:hAnsi="Calibri" w:cs="Calibri"/>
      <w:i/>
      <w:iCs/>
      <w:color w:val="0F4761" w:themeColor="accent1" w:themeShade="BF"/>
      <w:sz w:val="24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D6E7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D6E7A"/>
    <w:rPr>
      <w:b/>
      <w:bCs/>
      <w:smallCaps/>
      <w:color w:val="0F4761" w:themeColor="accent1" w:themeShade="BF"/>
      <w:spacing w:val="5"/>
    </w:rPr>
  </w:style>
  <w:style w:type="paragraph" w:styleId="Piedepgina">
    <w:name w:val="footer"/>
    <w:basedOn w:val="Normal"/>
    <w:link w:val="PiedepginaCar"/>
    <w:uiPriority w:val="99"/>
    <w:unhideWhenUsed/>
    <w:rsid w:val="00DD6E7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D6E7A"/>
    <w:rPr>
      <w:rFonts w:asciiTheme="minorHAnsi" w:hAnsiTheme="minorHAnsi" w:cstheme="minorBidi"/>
      <w:sz w:val="22"/>
    </w:rPr>
  </w:style>
  <w:style w:type="character" w:styleId="Nmerodepgina">
    <w:name w:val="page number"/>
    <w:basedOn w:val="Fuentedeprrafopredeter"/>
    <w:uiPriority w:val="99"/>
    <w:semiHidden/>
    <w:unhideWhenUsed/>
    <w:rsid w:val="00DD6E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1</Words>
  <Characters>1382</Characters>
  <Application>Microsoft Office Word</Application>
  <DocSecurity>0</DocSecurity>
  <Lines>11</Lines>
  <Paragraphs>3</Paragraphs>
  <ScaleCrop>false</ScaleCrop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Currais Rivera</dc:creator>
  <cp:keywords/>
  <dc:description/>
  <cp:lastModifiedBy>Diego Currais Rivera</cp:lastModifiedBy>
  <cp:revision>1</cp:revision>
  <dcterms:created xsi:type="dcterms:W3CDTF">2024-07-23T21:12:00Z</dcterms:created>
  <dcterms:modified xsi:type="dcterms:W3CDTF">2024-07-23T21:13:00Z</dcterms:modified>
</cp:coreProperties>
</file>